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DCE" w:rsidRDefault="000C0DCE" w:rsidP="0061057C">
      <w:pPr>
        <w:spacing w:after="0" w:line="240" w:lineRule="auto"/>
        <w:jc w:val="center"/>
        <w:rPr>
          <w:b/>
          <w:sz w:val="20"/>
          <w:lang w:val="en-US"/>
        </w:rPr>
      </w:pPr>
      <w:r>
        <w:rPr>
          <w:b/>
          <w:sz w:val="20"/>
          <w:lang w:val="en-US"/>
        </w:rPr>
        <w:t>Table</w:t>
      </w:r>
      <w:r w:rsidR="0061057C">
        <w:rPr>
          <w:b/>
          <w:sz w:val="20"/>
          <w:lang w:val="en-US"/>
        </w:rPr>
        <w:t xml:space="preserve"> S1. </w:t>
      </w:r>
      <w:r w:rsidR="00C040CA">
        <w:rPr>
          <w:b/>
          <w:sz w:val="20"/>
          <w:lang w:val="en-US"/>
        </w:rPr>
        <w:t>Relevant features of ICEA products</w:t>
      </w:r>
      <w:r w:rsidR="004C5C49">
        <w:rPr>
          <w:b/>
          <w:sz w:val="20"/>
          <w:lang w:val="en-US"/>
        </w:rPr>
        <w:t>.</w:t>
      </w:r>
    </w:p>
    <w:tbl>
      <w:tblPr>
        <w:tblStyle w:val="Ombrageclair"/>
        <w:tblW w:w="9752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1134"/>
        <w:gridCol w:w="3969"/>
        <w:gridCol w:w="3969"/>
      </w:tblGrid>
      <w:tr w:rsidR="00356238" w:rsidRPr="00356238" w:rsidTr="00356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D43FF5">
            <w:pPr>
              <w:spacing w:before="120" w:after="120"/>
              <w:jc w:val="center"/>
              <w:rPr>
                <w:b w:val="0"/>
                <w:sz w:val="16"/>
                <w:lang w:val="en-US"/>
              </w:rPr>
            </w:pPr>
            <w:r w:rsidRPr="00356238">
              <w:rPr>
                <w:sz w:val="16"/>
                <w:lang w:val="en-US"/>
              </w:rPr>
              <w:t>CDS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D43FF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356238">
              <w:rPr>
                <w:sz w:val="16"/>
              </w:rPr>
              <w:t>UniProt</w:t>
            </w:r>
            <w:r w:rsidRPr="00356238">
              <w:rPr>
                <w:sz w:val="16"/>
                <w:lang w:val="es-ES_tradnl"/>
              </w:rPr>
              <w:t xml:space="preserve"> </w:t>
            </w:r>
            <w:r w:rsidRPr="00356238">
              <w:rPr>
                <w:sz w:val="16"/>
                <w:vertAlign w:val="superscript"/>
                <w:lang w:val="es-ES_tradnl"/>
              </w:rPr>
              <w:t>a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35623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vertAlign w:val="superscript"/>
                <w:lang w:val="en-US"/>
              </w:rPr>
            </w:pPr>
            <w:r w:rsidRPr="00356238">
              <w:rPr>
                <w:sz w:val="16"/>
                <w:lang w:val="en-US"/>
              </w:rPr>
              <w:t xml:space="preserve">Putative conserved domains </w:t>
            </w:r>
            <w:r w:rsidRPr="00356238">
              <w:rPr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35623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lang w:val="en-US"/>
              </w:rPr>
            </w:pPr>
            <w:r w:rsidRPr="00356238">
              <w:rPr>
                <w:sz w:val="16"/>
              </w:rPr>
              <w:t xml:space="preserve">InterPro </w:t>
            </w:r>
            <w:r w:rsidRPr="00356238">
              <w:rPr>
                <w:sz w:val="16"/>
                <w:vertAlign w:val="superscript"/>
                <w:lang w:val="en-US"/>
              </w:rPr>
              <w:t>c</w:t>
            </w:r>
          </w:p>
        </w:tc>
      </w:tr>
      <w:tr w:rsidR="00356238" w:rsidRPr="0011755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B9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Winged helix-like DNA-binding domain superfamily (IPR036388)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0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11755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V1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8"/>
                <w:lang w:val="en-US"/>
              </w:rPr>
            </w:pPr>
            <w:r w:rsidRPr="00356238">
              <w:rPr>
                <w:color w:val="auto"/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Nucleic acid-binding, OB-fold (IPR012340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rimosome PriB/single-strand DNA-binding (IPR000424)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2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3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4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5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6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TrwB_AAD_bind Superfamily, type IV secretion-system coupling protein DNA-binding domain (cl26533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TraG_VirD4 domain family, TraG/TraD/VirD4 family are bacterial conjugation proteins involved in type IV secretion (cd01126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-loop_NTPase Superfamily, P-loop containing nucleoside triphosphate hydrolases (cl21455)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-loop containing nucleoside triphosphate hydrolase (IPR027417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56238">
              <w:rPr>
                <w:sz w:val="16"/>
                <w:szCs w:val="18"/>
              </w:rPr>
              <w:t>T4SS protein TraG/VirD4 (IPR003688)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7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8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C9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W0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D2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11755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D3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VirB4 Superfamily, type IV secretory pathway, VirB4 component (cl26286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AAA Superfamily, ATPases associated with a variety of cellular activities (cl28181)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-loop containing nucleoside triphosphate hydrolase (IPR027417)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D4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E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D5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UF4065 Superfamily, protein of unknown function (cl01445)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D6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F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W5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UF2130 Superfamily, uncharacterized protein conserved in bacteria (cl26585)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D8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11755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G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W7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-loop_NTPase Superfamily, P-loop containing Nucleoside Triphosphate Hydrolases (cl21455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CbiA Superfamily, CobQ/CobB/MinD/ParA nucleotide binding domain (cl27521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arA, conserved family of bacterial proteins implicated in chromosome segregation (cd02042)</w:t>
            </w:r>
          </w:p>
          <w:p w:rsidR="00356238" w:rsidRPr="00356238" w:rsidRDefault="00356238" w:rsidP="0011755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 xml:space="preserve">PRK13869 Superfamily, plasmid-partitioning protein RepA; </w:t>
            </w:r>
            <w:r w:rsidR="00117558">
              <w:rPr>
                <w:sz w:val="16"/>
                <w:szCs w:val="18"/>
                <w:lang w:val="en-US"/>
              </w:rPr>
              <w:t>p</w:t>
            </w:r>
            <w:bookmarkStart w:id="0" w:name="_GoBack"/>
            <w:bookmarkEnd w:id="0"/>
            <w:r w:rsidRPr="00356238">
              <w:rPr>
                <w:sz w:val="16"/>
                <w:szCs w:val="18"/>
                <w:lang w:val="en-US"/>
              </w:rPr>
              <w:t>rovisional (cl27523)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P-loop containing nucleoside triphosphate hydrolase (IPR027417)</w:t>
            </w:r>
          </w:p>
        </w:tc>
      </w:tr>
      <w:tr w:rsidR="00356238" w:rsidRPr="0011755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H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RE6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MethyltransfD12 Superfamily, D12 class N6 adenine-specific DNA methyltransferase (cl23779)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SAM-dependent methyltransferase (IPR029063)</w:t>
            </w:r>
          </w:p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12 class N6 adenine-specific DNA methyltransferase (IPR012327)</w:t>
            </w:r>
          </w:p>
        </w:tc>
      </w:tr>
      <w:tr w:rsidR="00356238" w:rsidRPr="00356238" w:rsidTr="00356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  <w:tr w:rsidR="00356238" w:rsidRPr="00356238" w:rsidTr="0035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rPr>
                <w:b w:val="0"/>
                <w:sz w:val="16"/>
                <w:szCs w:val="18"/>
                <w:lang w:val="en-US"/>
              </w:rPr>
            </w:pPr>
            <w:r w:rsidRPr="00356238">
              <w:rPr>
                <w:b w:val="0"/>
                <w:sz w:val="16"/>
                <w:szCs w:val="18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D3VQW9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:rsidR="00356238" w:rsidRPr="00356238" w:rsidRDefault="00356238" w:rsidP="00CD003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356238">
              <w:rPr>
                <w:sz w:val="16"/>
                <w:szCs w:val="18"/>
                <w:lang w:val="en-US"/>
              </w:rPr>
              <w:t>-</w:t>
            </w:r>
          </w:p>
        </w:tc>
      </w:tr>
    </w:tbl>
    <w:p w:rsidR="00406F90" w:rsidRPr="00BD74F9" w:rsidRDefault="007B1056" w:rsidP="00746391">
      <w:pPr>
        <w:spacing w:before="120" w:after="0" w:line="240" w:lineRule="auto"/>
        <w:jc w:val="both"/>
        <w:rPr>
          <w:sz w:val="20"/>
          <w:szCs w:val="18"/>
          <w:vertAlign w:val="superscript"/>
          <w:lang w:val="en-US"/>
        </w:rPr>
      </w:pPr>
      <w:r w:rsidRPr="00BD74F9">
        <w:rPr>
          <w:sz w:val="20"/>
          <w:szCs w:val="18"/>
          <w:vertAlign w:val="superscript"/>
          <w:lang w:val="en-US"/>
        </w:rPr>
        <w:t xml:space="preserve">a </w:t>
      </w:r>
      <w:r w:rsidRPr="00BD74F9">
        <w:rPr>
          <w:sz w:val="20"/>
          <w:szCs w:val="18"/>
          <w:lang w:val="en-US"/>
        </w:rPr>
        <w:t xml:space="preserve">UniProtKB/TrEMBL entry; </w:t>
      </w:r>
      <w:r w:rsidRPr="00BD74F9">
        <w:rPr>
          <w:sz w:val="20"/>
          <w:szCs w:val="18"/>
          <w:vertAlign w:val="superscript"/>
          <w:lang w:val="en-US"/>
        </w:rPr>
        <w:t>b</w:t>
      </w:r>
      <w:r w:rsidRPr="00BD74F9">
        <w:rPr>
          <w:sz w:val="20"/>
          <w:szCs w:val="18"/>
          <w:lang w:val="en-US"/>
        </w:rPr>
        <w:t xml:space="preserve"> </w:t>
      </w:r>
      <w:r w:rsidR="00BD74F9" w:rsidRPr="00BD74F9">
        <w:rPr>
          <w:sz w:val="20"/>
          <w:lang w:val="en-US"/>
        </w:rPr>
        <w:t xml:space="preserve">Putative conserved domains were identified by </w:t>
      </w:r>
      <w:r w:rsidR="00BD74F9" w:rsidRPr="00BD74F9">
        <w:rPr>
          <w:sz w:val="20"/>
          <w:szCs w:val="18"/>
          <w:lang w:val="en-US"/>
        </w:rPr>
        <w:t>b</w:t>
      </w:r>
      <w:r w:rsidRPr="00BD74F9">
        <w:rPr>
          <w:sz w:val="20"/>
          <w:szCs w:val="18"/>
          <w:lang w:val="en-US"/>
        </w:rPr>
        <w:t>lastp (E value &lt; e10-4); homology searches were performed against the NCBI Protein Reference Seq</w:t>
      </w:r>
      <w:r w:rsidR="00BD74F9" w:rsidRPr="00BD74F9">
        <w:rPr>
          <w:sz w:val="20"/>
          <w:szCs w:val="18"/>
          <w:lang w:val="en-US"/>
        </w:rPr>
        <w:t>uence database (Refseq_protein)</w:t>
      </w:r>
      <w:r w:rsidR="00746391">
        <w:rPr>
          <w:sz w:val="20"/>
          <w:szCs w:val="18"/>
          <w:lang w:val="en-US"/>
        </w:rPr>
        <w:t xml:space="preserve">; </w:t>
      </w:r>
      <w:r w:rsidR="00746391" w:rsidRPr="00746391">
        <w:rPr>
          <w:sz w:val="20"/>
          <w:szCs w:val="18"/>
          <w:vertAlign w:val="superscript"/>
          <w:lang w:val="en-US"/>
        </w:rPr>
        <w:t>c</w:t>
      </w:r>
      <w:r w:rsidR="00746391">
        <w:rPr>
          <w:sz w:val="20"/>
          <w:szCs w:val="18"/>
          <w:lang w:val="en-US"/>
        </w:rPr>
        <w:t xml:space="preserve"> </w:t>
      </w:r>
      <w:r w:rsidR="00746391" w:rsidRPr="00746391">
        <w:rPr>
          <w:sz w:val="20"/>
          <w:szCs w:val="18"/>
          <w:lang w:val="en-US"/>
        </w:rPr>
        <w:t xml:space="preserve">InterPro </w:t>
      </w:r>
      <w:r w:rsidR="00356238" w:rsidRPr="00356238">
        <w:rPr>
          <w:sz w:val="20"/>
          <w:szCs w:val="18"/>
          <w:lang w:val="en-US"/>
        </w:rPr>
        <w:t xml:space="preserve">classification </w:t>
      </w:r>
      <w:r w:rsidR="00356238">
        <w:rPr>
          <w:sz w:val="20"/>
          <w:szCs w:val="18"/>
          <w:lang w:val="en-US"/>
        </w:rPr>
        <w:t xml:space="preserve">of ICEA </w:t>
      </w:r>
      <w:r w:rsidR="00356238" w:rsidRPr="00356238">
        <w:rPr>
          <w:sz w:val="20"/>
          <w:szCs w:val="18"/>
          <w:lang w:val="en-US"/>
        </w:rPr>
        <w:t xml:space="preserve">protein sequences into </w:t>
      </w:r>
      <w:r w:rsidR="00356238">
        <w:rPr>
          <w:sz w:val="20"/>
          <w:szCs w:val="18"/>
          <w:lang w:val="en-US"/>
        </w:rPr>
        <w:t>families.</w:t>
      </w:r>
    </w:p>
    <w:sectPr w:rsidR="00406F90" w:rsidRPr="00BD74F9" w:rsidSect="00BD74F9">
      <w:footerReference w:type="default" r:id="rId8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532" w:rsidRDefault="008F6532" w:rsidP="0041490F">
      <w:pPr>
        <w:spacing w:after="0" w:line="240" w:lineRule="auto"/>
      </w:pPr>
      <w:r>
        <w:separator/>
      </w:r>
    </w:p>
  </w:endnote>
  <w:endnote w:type="continuationSeparator" w:id="0">
    <w:p w:rsidR="008F6532" w:rsidRDefault="008F6532" w:rsidP="00414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490438"/>
      <w:docPartObj>
        <w:docPartGallery w:val="Page Numbers (Bottom of Page)"/>
        <w:docPartUnique/>
      </w:docPartObj>
    </w:sdtPr>
    <w:sdtEndPr/>
    <w:sdtContent>
      <w:p w:rsidR="00F56F6D" w:rsidRDefault="00F56F6D">
        <w:pPr>
          <w:pStyle w:val="Pieddepage"/>
          <w:jc w:val="right"/>
        </w:pPr>
        <w:r w:rsidRPr="002F6E4D">
          <w:rPr>
            <w:sz w:val="18"/>
          </w:rPr>
          <w:fldChar w:fldCharType="begin"/>
        </w:r>
        <w:r w:rsidRPr="002F6E4D">
          <w:rPr>
            <w:sz w:val="18"/>
          </w:rPr>
          <w:instrText>PAGE   \* MERGEFORMAT</w:instrText>
        </w:r>
        <w:r w:rsidRPr="002F6E4D">
          <w:rPr>
            <w:sz w:val="18"/>
          </w:rPr>
          <w:fldChar w:fldCharType="separate"/>
        </w:r>
        <w:r w:rsidR="008F6532">
          <w:rPr>
            <w:noProof/>
            <w:sz w:val="18"/>
          </w:rPr>
          <w:t>1</w:t>
        </w:r>
        <w:r w:rsidRPr="002F6E4D">
          <w:rPr>
            <w:sz w:val="18"/>
          </w:rPr>
          <w:fldChar w:fldCharType="end"/>
        </w:r>
      </w:p>
    </w:sdtContent>
  </w:sdt>
  <w:p w:rsidR="00F56F6D" w:rsidRDefault="00F56F6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532" w:rsidRDefault="008F6532" w:rsidP="0041490F">
      <w:pPr>
        <w:spacing w:after="0" w:line="240" w:lineRule="auto"/>
      </w:pPr>
      <w:r>
        <w:separator/>
      </w:r>
    </w:p>
  </w:footnote>
  <w:footnote w:type="continuationSeparator" w:id="0">
    <w:p w:rsidR="008F6532" w:rsidRDefault="008F6532" w:rsidP="00414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192"/>
    <w:rsid w:val="0004010D"/>
    <w:rsid w:val="000753A9"/>
    <w:rsid w:val="000A0B52"/>
    <w:rsid w:val="000A3093"/>
    <w:rsid w:val="000A34A9"/>
    <w:rsid w:val="000C0DCE"/>
    <w:rsid w:val="000E64EA"/>
    <w:rsid w:val="00100308"/>
    <w:rsid w:val="00117558"/>
    <w:rsid w:val="00135107"/>
    <w:rsid w:val="00156E95"/>
    <w:rsid w:val="001842CC"/>
    <w:rsid w:val="00197841"/>
    <w:rsid w:val="001D18E4"/>
    <w:rsid w:val="00210184"/>
    <w:rsid w:val="0021629F"/>
    <w:rsid w:val="00225EFA"/>
    <w:rsid w:val="00245233"/>
    <w:rsid w:val="0025609F"/>
    <w:rsid w:val="00260332"/>
    <w:rsid w:val="00294FD0"/>
    <w:rsid w:val="002F6E4D"/>
    <w:rsid w:val="00356238"/>
    <w:rsid w:val="003835EE"/>
    <w:rsid w:val="00387998"/>
    <w:rsid w:val="003E5B11"/>
    <w:rsid w:val="003F5945"/>
    <w:rsid w:val="00400048"/>
    <w:rsid w:val="00406F90"/>
    <w:rsid w:val="0041302F"/>
    <w:rsid w:val="0041490F"/>
    <w:rsid w:val="004827F9"/>
    <w:rsid w:val="004C5C49"/>
    <w:rsid w:val="004D4561"/>
    <w:rsid w:val="004D6DB3"/>
    <w:rsid w:val="004F702E"/>
    <w:rsid w:val="004F7F8F"/>
    <w:rsid w:val="0051111F"/>
    <w:rsid w:val="00533809"/>
    <w:rsid w:val="00542487"/>
    <w:rsid w:val="00543F66"/>
    <w:rsid w:val="005922B4"/>
    <w:rsid w:val="005A546E"/>
    <w:rsid w:val="005B0015"/>
    <w:rsid w:val="005E7DCA"/>
    <w:rsid w:val="00600192"/>
    <w:rsid w:val="00605B1E"/>
    <w:rsid w:val="0061057C"/>
    <w:rsid w:val="006219E3"/>
    <w:rsid w:val="006465F1"/>
    <w:rsid w:val="00663D77"/>
    <w:rsid w:val="006877DF"/>
    <w:rsid w:val="006D1A68"/>
    <w:rsid w:val="006D5FDF"/>
    <w:rsid w:val="007005B4"/>
    <w:rsid w:val="00746391"/>
    <w:rsid w:val="0076587E"/>
    <w:rsid w:val="007B1056"/>
    <w:rsid w:val="007D1539"/>
    <w:rsid w:val="007D5783"/>
    <w:rsid w:val="00803742"/>
    <w:rsid w:val="0082266B"/>
    <w:rsid w:val="008309D9"/>
    <w:rsid w:val="0084029E"/>
    <w:rsid w:val="00855A15"/>
    <w:rsid w:val="008A6204"/>
    <w:rsid w:val="008F6532"/>
    <w:rsid w:val="00967C44"/>
    <w:rsid w:val="00995E90"/>
    <w:rsid w:val="009C5518"/>
    <w:rsid w:val="009F2C81"/>
    <w:rsid w:val="00A07773"/>
    <w:rsid w:val="00A83BC0"/>
    <w:rsid w:val="00AC7495"/>
    <w:rsid w:val="00AD5216"/>
    <w:rsid w:val="00AF57B2"/>
    <w:rsid w:val="00B01BA9"/>
    <w:rsid w:val="00B10816"/>
    <w:rsid w:val="00B1535D"/>
    <w:rsid w:val="00B344CF"/>
    <w:rsid w:val="00B37CCF"/>
    <w:rsid w:val="00B57B8A"/>
    <w:rsid w:val="00BC53B1"/>
    <w:rsid w:val="00BD74F9"/>
    <w:rsid w:val="00C0086E"/>
    <w:rsid w:val="00C040CA"/>
    <w:rsid w:val="00C24F08"/>
    <w:rsid w:val="00C34226"/>
    <w:rsid w:val="00C41120"/>
    <w:rsid w:val="00CA351D"/>
    <w:rsid w:val="00CA47CF"/>
    <w:rsid w:val="00CD0035"/>
    <w:rsid w:val="00CE53C8"/>
    <w:rsid w:val="00CF27A8"/>
    <w:rsid w:val="00D01098"/>
    <w:rsid w:val="00D03AFD"/>
    <w:rsid w:val="00D2629F"/>
    <w:rsid w:val="00D43FF5"/>
    <w:rsid w:val="00D74483"/>
    <w:rsid w:val="00DB6790"/>
    <w:rsid w:val="00DF6CC7"/>
    <w:rsid w:val="00E236EF"/>
    <w:rsid w:val="00E628D1"/>
    <w:rsid w:val="00EB5A55"/>
    <w:rsid w:val="00EC0F91"/>
    <w:rsid w:val="00F0210E"/>
    <w:rsid w:val="00F15870"/>
    <w:rsid w:val="00F30A7A"/>
    <w:rsid w:val="00F328D0"/>
    <w:rsid w:val="00F56F6D"/>
    <w:rsid w:val="00FA67F3"/>
    <w:rsid w:val="00FF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B6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108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28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6790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59"/>
    <w:rsid w:val="00511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E628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2Car">
    <w:name w:val="Titre 2 Car"/>
    <w:basedOn w:val="Policepardfaut"/>
    <w:link w:val="Titre2"/>
    <w:uiPriority w:val="9"/>
    <w:semiHidden/>
    <w:rsid w:val="00B108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F6C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F6CC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Policepardfaut"/>
    <w:rsid w:val="00DF6CC7"/>
  </w:style>
  <w:style w:type="paragraph" w:styleId="En-tte">
    <w:name w:val="header"/>
    <w:basedOn w:val="Normal"/>
    <w:link w:val="En-tteCar"/>
    <w:uiPriority w:val="99"/>
    <w:unhideWhenUsed/>
    <w:rsid w:val="00414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490F"/>
  </w:style>
  <w:style w:type="paragraph" w:styleId="Pieddepage">
    <w:name w:val="footer"/>
    <w:basedOn w:val="Normal"/>
    <w:link w:val="PieddepageCar"/>
    <w:uiPriority w:val="99"/>
    <w:unhideWhenUsed/>
    <w:rsid w:val="00414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490F"/>
  </w:style>
  <w:style w:type="character" w:styleId="Lienhypertexte">
    <w:name w:val="Hyperlink"/>
    <w:basedOn w:val="Policepardfaut"/>
    <w:uiPriority w:val="99"/>
    <w:semiHidden/>
    <w:unhideWhenUsed/>
    <w:rsid w:val="004F7F8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0753A9"/>
    <w:pPr>
      <w:ind w:left="720"/>
      <w:contextualSpacing/>
    </w:pPr>
  </w:style>
  <w:style w:type="table" w:styleId="Ombrageclair">
    <w:name w:val="Light Shading"/>
    <w:basedOn w:val="TableauNormal"/>
    <w:uiPriority w:val="60"/>
    <w:rsid w:val="00D43F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B6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108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28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6790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59"/>
    <w:rsid w:val="00511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E628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2Car">
    <w:name w:val="Titre 2 Car"/>
    <w:basedOn w:val="Policepardfaut"/>
    <w:link w:val="Titre2"/>
    <w:uiPriority w:val="9"/>
    <w:semiHidden/>
    <w:rsid w:val="00B108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F6C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F6CC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Policepardfaut"/>
    <w:rsid w:val="00DF6CC7"/>
  </w:style>
  <w:style w:type="paragraph" w:styleId="En-tte">
    <w:name w:val="header"/>
    <w:basedOn w:val="Normal"/>
    <w:link w:val="En-tteCar"/>
    <w:uiPriority w:val="99"/>
    <w:unhideWhenUsed/>
    <w:rsid w:val="00414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490F"/>
  </w:style>
  <w:style w:type="paragraph" w:styleId="Pieddepage">
    <w:name w:val="footer"/>
    <w:basedOn w:val="Normal"/>
    <w:link w:val="PieddepageCar"/>
    <w:uiPriority w:val="99"/>
    <w:unhideWhenUsed/>
    <w:rsid w:val="00414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490F"/>
  </w:style>
  <w:style w:type="character" w:styleId="Lienhypertexte">
    <w:name w:val="Hyperlink"/>
    <w:basedOn w:val="Policepardfaut"/>
    <w:uiPriority w:val="99"/>
    <w:semiHidden/>
    <w:unhideWhenUsed/>
    <w:rsid w:val="004F7F8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0753A9"/>
    <w:pPr>
      <w:ind w:left="720"/>
      <w:contextualSpacing/>
    </w:pPr>
  </w:style>
  <w:style w:type="table" w:styleId="Ombrageclair">
    <w:name w:val="Light Shading"/>
    <w:basedOn w:val="TableauNormal"/>
    <w:uiPriority w:val="60"/>
    <w:rsid w:val="00D43F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8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8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9C1D00-9745-4B90-8353-7FF918E94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8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iki</dc:creator>
  <cp:lastModifiedBy>Eric Baranowski</cp:lastModifiedBy>
  <cp:revision>6</cp:revision>
  <dcterms:created xsi:type="dcterms:W3CDTF">2018-01-17T13:59:00Z</dcterms:created>
  <dcterms:modified xsi:type="dcterms:W3CDTF">2018-01-17T15:56:00Z</dcterms:modified>
</cp:coreProperties>
</file>